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BAF47" w14:textId="407B0B4C" w:rsidR="009259F9" w:rsidRDefault="00E26CCD" w:rsidP="009259F9">
      <w:pPr>
        <w:rPr>
          <w:szCs w:val="24"/>
        </w:rPr>
      </w:pPr>
      <w:r w:rsidRPr="00E26CCD">
        <w:rPr>
          <w:b/>
          <w:bCs/>
          <w:szCs w:val="24"/>
        </w:rPr>
        <w:t>Auxiliary table</w:t>
      </w:r>
      <w:r w:rsidR="006E7607" w:rsidRPr="00317DF7">
        <w:rPr>
          <w:b/>
          <w:bCs/>
          <w:szCs w:val="24"/>
        </w:rPr>
        <w:t>.</w:t>
      </w:r>
      <w:r w:rsidR="006E7607" w:rsidRPr="00317DF7">
        <w:rPr>
          <w:szCs w:val="24"/>
        </w:rPr>
        <w:t xml:space="preserve"> </w:t>
      </w:r>
      <w:r w:rsidRPr="00E26CCD">
        <w:rPr>
          <w:szCs w:val="24"/>
        </w:rPr>
        <w:t>Normality tests</w:t>
      </w:r>
      <w:r w:rsidR="0026559A">
        <w:rPr>
          <w:szCs w:val="24"/>
        </w:rPr>
        <w:t xml:space="preserve"> </w:t>
      </w:r>
      <w:r w:rsidR="0026559A" w:rsidRPr="0026559A">
        <w:rPr>
          <w:szCs w:val="24"/>
        </w:rPr>
        <w:t>using the Shapiro-Wilk test</w:t>
      </w:r>
      <w:r w:rsidR="006E7607" w:rsidRPr="00317DF7">
        <w:rPr>
          <w:szCs w:val="24"/>
        </w:rPr>
        <w:t>.</w:t>
      </w:r>
    </w:p>
    <w:tbl>
      <w:tblPr>
        <w:tblW w:w="4861" w:type="pct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1120"/>
        <w:gridCol w:w="766"/>
        <w:gridCol w:w="738"/>
        <w:gridCol w:w="348"/>
        <w:gridCol w:w="1743"/>
        <w:gridCol w:w="1169"/>
        <w:gridCol w:w="787"/>
        <w:gridCol w:w="738"/>
      </w:tblGrid>
      <w:tr w:rsidR="00914AD3" w:rsidRPr="00E26CCD" w14:paraId="11DF23C5" w14:textId="77777777" w:rsidTr="00DF2DD8">
        <w:trPr>
          <w:trHeight w:val="283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C89A" w14:textId="77777777" w:rsidR="00E26CCD" w:rsidRPr="00E26CCD" w:rsidRDefault="00E26CCD" w:rsidP="0026559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CACCA" w14:textId="0F3CBA57" w:rsidR="00E26CCD" w:rsidRPr="00E26CCD" w:rsidRDefault="00E26CCD" w:rsidP="0026559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D89FC" w14:textId="226C95F2" w:rsidR="00E26CCD" w:rsidRPr="00E26CCD" w:rsidRDefault="00E26CCD" w:rsidP="0026559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3891F" w14:textId="7A72E6A4" w:rsidR="00E26CCD" w:rsidRPr="00E26CCD" w:rsidRDefault="00E26CCD" w:rsidP="0026559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E05EC7" w14:textId="77777777" w:rsidR="00E26CCD" w:rsidRPr="00E26CCD" w:rsidRDefault="00E26CCD" w:rsidP="0026559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BD15" w14:textId="77777777" w:rsidR="00E26CCD" w:rsidRPr="00E26CCD" w:rsidRDefault="00E26CCD" w:rsidP="0026559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785E" w14:textId="39669D97" w:rsidR="00E26CCD" w:rsidRPr="00E26CCD" w:rsidRDefault="00E26CCD" w:rsidP="0026559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0684C" w14:textId="54645F48" w:rsidR="00E26CCD" w:rsidRPr="00E26CCD" w:rsidRDefault="00E26CCD" w:rsidP="0026559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DDD49" w14:textId="7F00A124" w:rsidR="00E26CCD" w:rsidRPr="00E26CCD" w:rsidRDefault="00E26CCD" w:rsidP="0026559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</w:t>
            </w:r>
          </w:p>
        </w:tc>
      </w:tr>
      <w:tr w:rsidR="0026559A" w:rsidRPr="00E26CCD" w14:paraId="3C0FB3EB" w14:textId="77777777" w:rsidTr="00DF2DD8">
        <w:trPr>
          <w:trHeight w:val="283"/>
        </w:trPr>
        <w:tc>
          <w:tcPr>
            <w:tcW w:w="1103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86C05C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TotalCostTelecare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326422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C518CE" w14:textId="244583F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6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55E9E" w14:textId="6334FFF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81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1BADB0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3E30E0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enef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89F161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202703" w14:textId="42648D6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8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8554B6" w14:textId="338A7154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1</w:t>
            </w:r>
          </w:p>
        </w:tc>
      </w:tr>
      <w:tr w:rsidR="0026559A" w:rsidRPr="00E26CCD" w14:paraId="71E027A1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4176042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678943F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009294" w14:textId="373FF06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903EE50" w14:textId="57A60B4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30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6DA55E4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111DFC1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465C1C2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6AFCC71" w14:textId="75BFC19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1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142FC92" w14:textId="62EA1DF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6</w:t>
            </w:r>
          </w:p>
        </w:tc>
      </w:tr>
      <w:tr w:rsidR="0026559A" w:rsidRPr="00E26CCD" w14:paraId="1F38DA83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3F5D4D5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796CD43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15A14F" w14:textId="71E3D71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2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BDA4C68" w14:textId="52827A2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0B22385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2D099B2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649302D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6E09E63" w14:textId="04EE416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58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2292338" w14:textId="6678BAB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2</w:t>
            </w:r>
          </w:p>
        </w:tc>
      </w:tr>
      <w:tr w:rsidR="0026559A" w:rsidRPr="00E26CCD" w14:paraId="75C9B0DE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63238BC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65B680B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743556" w14:textId="7608D48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7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62EE3B4" w14:textId="241D420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8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FE26AD2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2C28F30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39FF127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973C29D" w14:textId="40BD177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8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8FDA5AD" w14:textId="200D87C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1</w:t>
            </w:r>
          </w:p>
        </w:tc>
      </w:tr>
      <w:tr w:rsidR="0026559A" w:rsidRPr="00E26CCD" w14:paraId="2F57F444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5593186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71B121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491AF75" w14:textId="01FECFE4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2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404F0B2" w14:textId="12A8BB7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92CAA8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067581C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64FF59B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322DAAA" w14:textId="59D4490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B2B8346" w14:textId="47F2A714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78</w:t>
            </w:r>
          </w:p>
        </w:tc>
      </w:tr>
      <w:tr w:rsidR="0026559A" w:rsidRPr="00E26CCD" w14:paraId="52676ECD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5C42946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143A94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BC2DB2C" w14:textId="06C486E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75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D5EE58E" w14:textId="411798C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C992AE6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7B0FA57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224C8C2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DAA2CDA" w14:textId="1BF5845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7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487A23B" w14:textId="6D44BC5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2</w:t>
            </w:r>
          </w:p>
        </w:tc>
      </w:tr>
      <w:tr w:rsidR="0026559A" w:rsidRPr="00E26CCD" w14:paraId="7DA99E15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65127F3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11A8666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46C96EC" w14:textId="749F5CE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1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4E67CA0" w14:textId="7A1F3DB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947FC5D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49A9476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7E24855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A1D5046" w14:textId="50D7E10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1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19D6147" w14:textId="2DAB59B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49</w:t>
            </w:r>
          </w:p>
        </w:tc>
      </w:tr>
      <w:tr w:rsidR="0026559A" w:rsidRPr="00E26CCD" w14:paraId="2D99B8AA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6F227BC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18F417C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741F374" w14:textId="4A95618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8259D21" w14:textId="300F916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609DBB9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433F0EC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6527394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CCCD666" w14:textId="757DAA6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7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4949C1B9" w14:textId="1B13C3C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1</w:t>
            </w:r>
          </w:p>
        </w:tc>
      </w:tr>
      <w:tr w:rsidR="0026559A" w:rsidRPr="00E26CCD" w14:paraId="3AC56547" w14:textId="77777777" w:rsidTr="00DF2DD8">
        <w:trPr>
          <w:trHeight w:val="283"/>
        </w:trPr>
        <w:tc>
          <w:tcPr>
            <w:tcW w:w="110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E1F2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0E33B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E31326" w14:textId="3A33139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1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629BEE" w14:textId="42698F8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6</w:t>
            </w: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04CE82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30AE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B76D45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BC7720" w14:textId="3B282BB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9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32F3F3" w14:textId="15F09C04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3</w:t>
            </w:r>
          </w:p>
        </w:tc>
      </w:tr>
      <w:tr w:rsidR="0026559A" w:rsidRPr="00E26CCD" w14:paraId="3241FFC9" w14:textId="77777777" w:rsidTr="00DF2DD8">
        <w:trPr>
          <w:trHeight w:val="283"/>
        </w:trPr>
        <w:tc>
          <w:tcPr>
            <w:tcW w:w="11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CB30E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UsuTelecare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B1F0AA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E82CCA" w14:textId="2AB1052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0B1AD9" w14:textId="087B5FC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1CC07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CCCF02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niorsSupervised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26BAB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D54264" w14:textId="6284827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60B664" w14:textId="50D173A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7</w:t>
            </w:r>
          </w:p>
        </w:tc>
      </w:tr>
      <w:tr w:rsidR="0026559A" w:rsidRPr="00E26CCD" w14:paraId="2B8627DA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8FE8A5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hideMark/>
          </w:tcPr>
          <w:p w14:paraId="480D76D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47958E31" w14:textId="7170202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3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4F7CD773" w14:textId="56758DC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7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234F7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996A79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hideMark/>
          </w:tcPr>
          <w:p w14:paraId="53A75C9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hideMark/>
          </w:tcPr>
          <w:p w14:paraId="5697CA72" w14:textId="37DF238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9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183E5D18" w14:textId="15AD805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92</w:t>
            </w:r>
          </w:p>
        </w:tc>
      </w:tr>
      <w:tr w:rsidR="0026559A" w:rsidRPr="00E26CCD" w14:paraId="548FB02C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54B3B0A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C8C19E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CAB810" w14:textId="081F2B7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5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D043565" w14:textId="53D521F4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5816000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6F4CA0A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69BC6A3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C443691" w14:textId="1FA1C76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FEE5069" w14:textId="66DB715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1</w:t>
            </w:r>
          </w:p>
        </w:tc>
      </w:tr>
      <w:tr w:rsidR="0026559A" w:rsidRPr="00E26CCD" w14:paraId="6B03DC2E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276674A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20952CD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5E6F51A" w14:textId="0D94BDD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15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8559F9D" w14:textId="4E41681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7D93A93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13A912D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58456C9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A64DC69" w14:textId="586EEFE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7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0A68A162" w14:textId="27F6075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43</w:t>
            </w:r>
          </w:p>
        </w:tc>
      </w:tr>
      <w:tr w:rsidR="0026559A" w:rsidRPr="00E26CCD" w14:paraId="04653686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0E22B7A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64ECBE6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951B130" w14:textId="770C5B3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2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E075F9E" w14:textId="72CDE9D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BEC20CA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2CB2D0E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630520E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6CD43B2" w14:textId="23A0261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4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BAAD976" w14:textId="110D20F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9</w:t>
            </w:r>
          </w:p>
        </w:tc>
      </w:tr>
      <w:tr w:rsidR="0026559A" w:rsidRPr="00E26CCD" w14:paraId="35EB3DE2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39E95E1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48CA6C2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A49E17" w14:textId="3AF83E6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0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E51A47B" w14:textId="596C158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D1FF181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6D80AE3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7CA8515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0455D08" w14:textId="2C1B599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00EE16F" w14:textId="01E2353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54</w:t>
            </w:r>
          </w:p>
        </w:tc>
      </w:tr>
      <w:tr w:rsidR="0026559A" w:rsidRPr="00E26CCD" w14:paraId="5908429A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1CB1E9C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70627FF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DD3E633" w14:textId="3E607ED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532E050" w14:textId="43DEE12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BD40FDD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717170F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2807B23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A4C8C78" w14:textId="7E6DA17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60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5B5C30A" w14:textId="3516BCC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98</w:t>
            </w:r>
          </w:p>
        </w:tc>
      </w:tr>
      <w:tr w:rsidR="0026559A" w:rsidRPr="00E26CCD" w14:paraId="203FF76E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2CF0046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EE5EA4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59F0ED" w14:textId="74EEDD4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067C77FD" w14:textId="2181EA7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66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013C7C0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41E2FC5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3BF7B5E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9094085" w14:textId="2BC1A90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5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2FD089A" w14:textId="09C33F5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325</w:t>
            </w:r>
          </w:p>
        </w:tc>
      </w:tr>
      <w:tr w:rsidR="0026559A" w:rsidRPr="00E26CCD" w14:paraId="14C54143" w14:textId="77777777" w:rsidTr="00DF2DD8">
        <w:trPr>
          <w:trHeight w:val="283"/>
        </w:trPr>
        <w:tc>
          <w:tcPr>
            <w:tcW w:w="110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3F7A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3F859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F51B92" w14:textId="20D23DD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8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2F737A" w14:textId="4D5EF26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2</w:t>
            </w: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6DD513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43E3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24088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679ACC" w14:textId="15A9FD9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6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AA8536" w14:textId="065810E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41</w:t>
            </w:r>
          </w:p>
        </w:tc>
      </w:tr>
      <w:tr w:rsidR="0026559A" w:rsidRPr="00E26CCD" w14:paraId="0FF2B8BA" w14:textId="77777777" w:rsidTr="00DF2DD8">
        <w:trPr>
          <w:trHeight w:val="283"/>
        </w:trPr>
        <w:tc>
          <w:tcPr>
            <w:tcW w:w="11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E65563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AnnualPensionsAmount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AA7D7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9CECB7" w14:textId="13B3F95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6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320D30" w14:textId="69C81A2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59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0A2B6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DDEE36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DayCareCentres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AC6C49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712E25" w14:textId="02C6ED8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9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04385A" w14:textId="43E87CF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3</w:t>
            </w:r>
          </w:p>
        </w:tc>
      </w:tr>
      <w:tr w:rsidR="0026559A" w:rsidRPr="00E26CCD" w14:paraId="3B5B4EE6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DA57DE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hideMark/>
          </w:tcPr>
          <w:p w14:paraId="00DCDC7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3401B1E5" w14:textId="024DC02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22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401265AD" w14:textId="0F84BCA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7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367C4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540982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hideMark/>
          </w:tcPr>
          <w:p w14:paraId="4A19003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hideMark/>
          </w:tcPr>
          <w:p w14:paraId="3C2AB3F8" w14:textId="1022387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13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4D471772" w14:textId="2EE2884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1</w:t>
            </w:r>
          </w:p>
        </w:tc>
      </w:tr>
      <w:tr w:rsidR="0026559A" w:rsidRPr="00E26CCD" w14:paraId="689800E0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38EEA94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36E07C2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D06E371" w14:textId="5BD5312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5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C503DA4" w14:textId="5484183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D59A361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52DDA22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1BA334F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F33F6C4" w14:textId="01F00FD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2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78EB3E3" w14:textId="36DFDB7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2</w:t>
            </w:r>
          </w:p>
        </w:tc>
      </w:tr>
      <w:tr w:rsidR="0026559A" w:rsidRPr="00E26CCD" w14:paraId="02B83768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2A66836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39CC64E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46F0BD" w14:textId="5D60162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5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498E7D2B" w14:textId="6853C4F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7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7A64B3DC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0454E59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47F80C8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2063007" w14:textId="3DE02ED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50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26D35DE" w14:textId="68E6D1B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520</w:t>
            </w:r>
          </w:p>
        </w:tc>
      </w:tr>
      <w:tr w:rsidR="0026559A" w:rsidRPr="00E26CCD" w14:paraId="6CAB2622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7032354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5132838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9EC3BA4" w14:textId="272CE7E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6B8D082" w14:textId="3A7F23B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6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B23BB1B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34CDD74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57C8517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AE98B62" w14:textId="2F98C15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2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C9509F1" w14:textId="46F59BA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6</w:t>
            </w:r>
          </w:p>
        </w:tc>
      </w:tr>
      <w:tr w:rsidR="0026559A" w:rsidRPr="00E26CCD" w14:paraId="396C4BC0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7CE2E06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26C7F1F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F995D47" w14:textId="2AAF3F3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0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99C4583" w14:textId="6955348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B236877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386B67B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0B7679B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B28886B" w14:textId="2B51205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2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D066563" w14:textId="27636DE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4</w:t>
            </w:r>
          </w:p>
        </w:tc>
      </w:tr>
      <w:tr w:rsidR="0026559A" w:rsidRPr="00E26CCD" w14:paraId="0FBA5C6B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0AA2D4D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23CC695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3F206A5" w14:textId="5402A55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1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6F5D231" w14:textId="738EB2C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9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F8D6B28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2F54B0B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5F0BB4B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5F1FD931" w14:textId="58FA821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35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3DC2668" w14:textId="45CD45F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4DFD3AF2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7B78394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4E3A52C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E866B0B" w14:textId="2EB2F5B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8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5C55B29" w14:textId="21A5B964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F472FC1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58FFBC5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65E8CBB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2EDC0638" w14:textId="6123083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18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49E76AE9" w14:textId="547FA21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2</w:t>
            </w:r>
          </w:p>
        </w:tc>
      </w:tr>
      <w:tr w:rsidR="0026559A" w:rsidRPr="00E26CCD" w14:paraId="08B63089" w14:textId="77777777" w:rsidTr="00DF2DD8">
        <w:trPr>
          <w:trHeight w:val="283"/>
        </w:trPr>
        <w:tc>
          <w:tcPr>
            <w:tcW w:w="110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B28A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E2BD1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7C3CCC" w14:textId="6DC1DA1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0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352F1B" w14:textId="74504A8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5</w:t>
            </w: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5D0635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4129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B09336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067BB2" w14:textId="4953FCD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4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41DC1" w14:textId="487F801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8</w:t>
            </w:r>
          </w:p>
        </w:tc>
      </w:tr>
      <w:tr w:rsidR="0026559A" w:rsidRPr="00E26CCD" w14:paraId="1DCC206C" w14:textId="77777777" w:rsidTr="00DF2DD8">
        <w:trPr>
          <w:trHeight w:val="283"/>
        </w:trPr>
        <w:tc>
          <w:tcPr>
            <w:tcW w:w="11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070ACD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tudentsExperience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DA2BED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80340B" w14:textId="1779B344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5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596017" w14:textId="2EA321D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57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820E2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7A23F5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ResPrivProfit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65B4A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CFD9F6" w14:textId="6D31121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4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E978CD" w14:textId="6606ED9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3</w:t>
            </w:r>
          </w:p>
        </w:tc>
      </w:tr>
      <w:tr w:rsidR="0026559A" w:rsidRPr="00E26CCD" w14:paraId="7A90B0D6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B04A1C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hideMark/>
          </w:tcPr>
          <w:p w14:paraId="3BC03C1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58CF3465" w14:textId="68987D5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7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2019FD4E" w14:textId="4FFBC4A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7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17616B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C0115A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hideMark/>
          </w:tcPr>
          <w:p w14:paraId="10A92C1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hideMark/>
          </w:tcPr>
          <w:p w14:paraId="450E636C" w14:textId="0D4A923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7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54090EFC" w14:textId="7FA19AE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3</w:t>
            </w:r>
          </w:p>
        </w:tc>
      </w:tr>
      <w:tr w:rsidR="0026559A" w:rsidRPr="00E26CCD" w14:paraId="6BC6D903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1BDCF30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6646C5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59C6DA4" w14:textId="1FA1231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18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D26FCF9" w14:textId="508A5DC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0BC3D8D7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736277A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23957A2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87B98B6" w14:textId="6DDA728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12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89E4B97" w14:textId="58FCAB3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712971AF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46803D5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40BE89E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8BC2A98" w14:textId="74DA2AC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9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5BAE95B" w14:textId="5955236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E96FD42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417EA57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329EB3E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D6961F1" w14:textId="528F811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8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EDF2209" w14:textId="7C1827F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90</w:t>
            </w:r>
          </w:p>
        </w:tc>
      </w:tr>
      <w:tr w:rsidR="0026559A" w:rsidRPr="00E26CCD" w14:paraId="78D67F12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5DFB2C2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7DA9FE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93432EF" w14:textId="2B99839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4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292DD82" w14:textId="6FB1F35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2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48802C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2369D77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2E7B2AD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6279907" w14:textId="4D1F83F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0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8268558" w14:textId="535CD1F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0</w:t>
            </w:r>
          </w:p>
        </w:tc>
      </w:tr>
      <w:tr w:rsidR="0026559A" w:rsidRPr="00E26CCD" w14:paraId="21F5FFFD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57D5CA5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3FC0BF6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07CA58B" w14:textId="37A0620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5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8E7A362" w14:textId="2D715C6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2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973B0EE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46577B7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2529733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2366BD6" w14:textId="025820D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20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CD3BC92" w14:textId="00C5375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7</w:t>
            </w:r>
          </w:p>
        </w:tc>
      </w:tr>
      <w:tr w:rsidR="0026559A" w:rsidRPr="00E26CCD" w14:paraId="7447607A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756A434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8A5029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61536A" w14:textId="277CAE1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08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9C9ED50" w14:textId="4F10AE8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5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2A1EDCE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092CC63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15BCDF4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9CF9D70" w14:textId="15ED4F7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4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CD78CF4" w14:textId="4266E5A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4</w:t>
            </w:r>
          </w:p>
        </w:tc>
      </w:tr>
      <w:tr w:rsidR="0026559A" w:rsidRPr="00E26CCD" w14:paraId="5DCAC359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714D21A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370FFA5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B031E16" w14:textId="1D1FF48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3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41A62D53" w14:textId="7D80440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25A265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01D3BCF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3305BD2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E3758F0" w14:textId="2A9163D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0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C5BEE1E" w14:textId="211038D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94</w:t>
            </w:r>
          </w:p>
        </w:tc>
      </w:tr>
      <w:tr w:rsidR="0026559A" w:rsidRPr="00E26CCD" w14:paraId="6BCAA46C" w14:textId="77777777" w:rsidTr="00DF2DD8">
        <w:trPr>
          <w:trHeight w:val="283"/>
        </w:trPr>
        <w:tc>
          <w:tcPr>
            <w:tcW w:w="110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50DF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AE688E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1E4E78" w14:textId="7D8D1F2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2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B541E9" w14:textId="275F7BE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8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6C33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9B13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390C99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92D004" w14:textId="0A1C32D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4316B3" w14:textId="4CF80BB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8</w:t>
            </w:r>
          </w:p>
        </w:tc>
      </w:tr>
      <w:tr w:rsidR="00DF2DD8" w:rsidRPr="00E26CCD" w14:paraId="164AFC4C" w14:textId="77777777" w:rsidTr="00DF2DD8">
        <w:trPr>
          <w:trHeight w:val="283"/>
        </w:trPr>
        <w:tc>
          <w:tcPr>
            <w:tcW w:w="110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EE68DF" w14:textId="433C22E6" w:rsidR="00DF2DD8" w:rsidRPr="00E26CCD" w:rsidRDefault="00DF2DD8" w:rsidP="00DF2DD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g.l</w:t>
            </w:r>
            <w:proofErr w:type="spellEnd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. = 15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C39D999" w14:textId="77777777" w:rsidR="00DF2DD8" w:rsidRPr="00E26CCD" w:rsidRDefault="00DF2DD8" w:rsidP="00DF2DD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5DB155" w14:textId="77777777" w:rsidR="00DF2DD8" w:rsidRPr="00E26CCD" w:rsidRDefault="00DF2DD8" w:rsidP="00DF2D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68A8F9" w14:textId="77777777" w:rsidR="00DF2DD8" w:rsidRPr="00E26CCD" w:rsidRDefault="00DF2DD8" w:rsidP="00DF2D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2740E9" w14:textId="77777777" w:rsidR="00DF2DD8" w:rsidRPr="00E26CCD" w:rsidRDefault="00DF2DD8" w:rsidP="00DF2DD8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F1FD10" w14:textId="77777777" w:rsidR="00DF2DD8" w:rsidRPr="00E26CCD" w:rsidRDefault="00DF2DD8" w:rsidP="00DF2DD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864785" w14:textId="77777777" w:rsidR="00DF2DD8" w:rsidRPr="00E26CCD" w:rsidRDefault="00DF2DD8" w:rsidP="00DF2DD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72AB22" w14:textId="77777777" w:rsidR="00DF2DD8" w:rsidRPr="00E26CCD" w:rsidRDefault="00DF2DD8" w:rsidP="00DF2D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1C0DD1" w14:textId="77777777" w:rsidR="00DF2DD8" w:rsidRPr="00E26CCD" w:rsidRDefault="00DF2DD8" w:rsidP="00DF2DD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</w:tbl>
    <w:p w14:paraId="7CD3FF63" w14:textId="749868C7" w:rsidR="00DF2DD8" w:rsidRDefault="00DF2DD8" w:rsidP="00DF2DD8">
      <w:pPr>
        <w:spacing w:before="0" w:after="0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3D01F5CB" w14:textId="5C672A70" w:rsidR="00DF2DD8" w:rsidRDefault="00DF2DD8" w:rsidP="00DF2DD8">
      <w:pPr>
        <w:rPr>
          <w:szCs w:val="24"/>
        </w:rPr>
      </w:pPr>
      <w:r w:rsidRPr="00E26CCD">
        <w:rPr>
          <w:b/>
          <w:bCs/>
          <w:szCs w:val="24"/>
        </w:rPr>
        <w:lastRenderedPageBreak/>
        <w:t>Auxiliary table</w:t>
      </w:r>
      <w:r w:rsidRPr="00DF2DD8">
        <w:t xml:space="preserve"> </w:t>
      </w:r>
      <w:r w:rsidRPr="00DF2DD8">
        <w:rPr>
          <w:b/>
          <w:bCs/>
          <w:szCs w:val="24"/>
        </w:rPr>
        <w:t>- continu</w:t>
      </w:r>
      <w:r>
        <w:rPr>
          <w:b/>
          <w:bCs/>
          <w:szCs w:val="24"/>
        </w:rPr>
        <w:t>ed</w:t>
      </w:r>
      <w:r w:rsidRPr="00317DF7">
        <w:rPr>
          <w:b/>
          <w:bCs/>
          <w:szCs w:val="24"/>
        </w:rPr>
        <w:t>.</w:t>
      </w:r>
      <w:r w:rsidRPr="00317DF7">
        <w:rPr>
          <w:szCs w:val="24"/>
        </w:rPr>
        <w:t xml:space="preserve"> </w:t>
      </w:r>
      <w:r w:rsidRPr="00E26CCD">
        <w:rPr>
          <w:szCs w:val="24"/>
        </w:rPr>
        <w:t>Normality tests</w:t>
      </w:r>
      <w:r>
        <w:rPr>
          <w:szCs w:val="24"/>
        </w:rPr>
        <w:t xml:space="preserve"> </w:t>
      </w:r>
      <w:r w:rsidRPr="0026559A">
        <w:rPr>
          <w:szCs w:val="24"/>
        </w:rPr>
        <w:t>using the Shapiro-Wilk test</w:t>
      </w:r>
      <w:r w:rsidRPr="00317DF7">
        <w:rPr>
          <w:szCs w:val="24"/>
        </w:rPr>
        <w:t>.</w:t>
      </w:r>
    </w:p>
    <w:tbl>
      <w:tblPr>
        <w:tblW w:w="4861" w:type="pct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1120"/>
        <w:gridCol w:w="766"/>
        <w:gridCol w:w="738"/>
        <w:gridCol w:w="348"/>
        <w:gridCol w:w="1743"/>
        <w:gridCol w:w="1169"/>
        <w:gridCol w:w="787"/>
        <w:gridCol w:w="738"/>
      </w:tblGrid>
      <w:tr w:rsidR="00DF2DD8" w:rsidRPr="00E26CCD" w14:paraId="73C2D954" w14:textId="77777777" w:rsidTr="00DF2DD8">
        <w:trPr>
          <w:trHeight w:val="283"/>
        </w:trPr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385A" w14:textId="77777777" w:rsidR="00DF2DD8" w:rsidRPr="00E26CCD" w:rsidRDefault="00DF2DD8" w:rsidP="00D46A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6192BD" w14:textId="77777777" w:rsidR="00DF2DD8" w:rsidRPr="00E26CCD" w:rsidRDefault="00DF2DD8" w:rsidP="00D46A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71F6C" w14:textId="77777777" w:rsidR="00DF2DD8" w:rsidRPr="00E26CCD" w:rsidRDefault="00DF2DD8" w:rsidP="00D46A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D4601" w14:textId="77777777" w:rsidR="00DF2DD8" w:rsidRPr="00E26CCD" w:rsidRDefault="00DF2DD8" w:rsidP="00D46A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C3710D" w14:textId="77777777" w:rsidR="00DF2DD8" w:rsidRPr="00E26CCD" w:rsidRDefault="00DF2DD8" w:rsidP="00D46A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CDA6" w14:textId="77777777" w:rsidR="00DF2DD8" w:rsidRPr="00E26CCD" w:rsidRDefault="00DF2DD8" w:rsidP="00D46A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2F8B" w14:textId="77777777" w:rsidR="00DF2DD8" w:rsidRPr="00E26CCD" w:rsidRDefault="00DF2DD8" w:rsidP="00D46A9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6EA52" w14:textId="77777777" w:rsidR="00DF2DD8" w:rsidRPr="00E26CCD" w:rsidRDefault="00DF2DD8" w:rsidP="00D46A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82B54" w14:textId="77777777" w:rsidR="00DF2DD8" w:rsidRPr="00E26CCD" w:rsidRDefault="00DF2DD8" w:rsidP="00D46A9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</w:t>
            </w:r>
          </w:p>
        </w:tc>
      </w:tr>
      <w:tr w:rsidR="0026559A" w:rsidRPr="00E26CCD" w14:paraId="6D844A5D" w14:textId="77777777" w:rsidTr="00DF2DD8">
        <w:trPr>
          <w:trHeight w:val="283"/>
        </w:trPr>
        <w:tc>
          <w:tcPr>
            <w:tcW w:w="11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812A37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AssociationsCyL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15089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F7107F" w14:textId="2A98BB3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3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40C636" w14:textId="6C50C65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304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0B293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CF8AA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ResPrivNonProfit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2069C3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A4576D" w14:textId="3E2DD14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4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BAE232" w14:textId="0BE7B9C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78</w:t>
            </w:r>
          </w:p>
        </w:tc>
      </w:tr>
      <w:tr w:rsidR="0026559A" w:rsidRPr="00E26CCD" w14:paraId="7F06F9F1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725C67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hideMark/>
          </w:tcPr>
          <w:p w14:paraId="4F3AFC9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24F8623B" w14:textId="51CDF82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43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67DD2834" w14:textId="2B27C36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4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5C4AA1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1A7C00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hideMark/>
          </w:tcPr>
          <w:p w14:paraId="0B7DC51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hideMark/>
          </w:tcPr>
          <w:p w14:paraId="72FE3427" w14:textId="6464B2F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1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1D23BC99" w14:textId="7F2B633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4</w:t>
            </w:r>
          </w:p>
        </w:tc>
      </w:tr>
      <w:tr w:rsidR="0026559A" w:rsidRPr="00E26CCD" w14:paraId="7A0702E1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49AF93E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6FC8E5F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92C3784" w14:textId="6894551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005A6859" w14:textId="7F16A21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9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761C3F3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6CA6FBC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5D16A40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89EFE4D" w14:textId="49E62BA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4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68EA971" w14:textId="4A4D241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4</w:t>
            </w:r>
          </w:p>
        </w:tc>
      </w:tr>
      <w:tr w:rsidR="0026559A" w:rsidRPr="00E26CCD" w14:paraId="5A859474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7A065FB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61937BA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FB6CBD" w14:textId="6757BC4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5877BE8" w14:textId="0336658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3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49A946D3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7E0EFAC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1FB83E6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A3EA43F" w14:textId="0A3A9BA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02FF2E1" w14:textId="6DE1D36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8</w:t>
            </w:r>
          </w:p>
        </w:tc>
      </w:tr>
      <w:tr w:rsidR="0026559A" w:rsidRPr="00E26CCD" w14:paraId="032EFEDC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519D038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F9C2BC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54848CE" w14:textId="43CAB70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11E0D08" w14:textId="77AE52B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8E6D209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3A146CE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3CA388C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68C31B79" w14:textId="62FBBD4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1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001E15A" w14:textId="2488F4A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6</w:t>
            </w:r>
          </w:p>
        </w:tc>
      </w:tr>
      <w:tr w:rsidR="0026559A" w:rsidRPr="00E26CCD" w14:paraId="1E5A82E2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3CF3E42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7383DE9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5004451" w14:textId="6D75506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649A714" w14:textId="7AABC9E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33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29B60F7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3DE3AE2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629C365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1DDDF908" w14:textId="049F267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4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7A775AE" w14:textId="0A9CF2A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465</w:t>
            </w:r>
          </w:p>
        </w:tc>
      </w:tr>
      <w:tr w:rsidR="0026559A" w:rsidRPr="00E26CCD" w14:paraId="29B28727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115BD67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0B3E8BB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981A238" w14:textId="6DD51F4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0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D3942E3" w14:textId="07564805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8C80B1C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4D5EE26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4C2049D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0DBE387E" w14:textId="1B5B04C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43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5589FCC2" w14:textId="6FF0415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7E03DE95" w14:textId="77777777" w:rsidTr="00DF2DD8">
        <w:trPr>
          <w:trHeight w:val="283"/>
        </w:trPr>
        <w:tc>
          <w:tcPr>
            <w:tcW w:w="1103" w:type="pct"/>
            <w:vMerge/>
            <w:shd w:val="clear" w:color="auto" w:fill="auto"/>
            <w:vAlign w:val="center"/>
            <w:hideMark/>
          </w:tcPr>
          <w:p w14:paraId="40F7B37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79ADB7D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871E555" w14:textId="6E35F38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7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477B309" w14:textId="2572F65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6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F1C5335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5CB10A8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0EED6A3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5113213" w14:textId="3AABC3E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14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FBAD82C" w14:textId="0EE3AAF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6</w:t>
            </w:r>
          </w:p>
        </w:tc>
      </w:tr>
      <w:tr w:rsidR="0026559A" w:rsidRPr="00E26CCD" w14:paraId="40730162" w14:textId="77777777" w:rsidTr="00DF2DD8">
        <w:trPr>
          <w:trHeight w:val="283"/>
        </w:trPr>
        <w:tc>
          <w:tcPr>
            <w:tcW w:w="110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EE8B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0B2DEF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FA663" w14:textId="76AAEDC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3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3EC77C" w14:textId="05D90F5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7</w:t>
            </w: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779744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306E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55BFD9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1D775B" w14:textId="7CCCEBE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73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78B98B" w14:textId="055531B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2</w:t>
            </w:r>
          </w:p>
        </w:tc>
      </w:tr>
      <w:tr w:rsidR="0026559A" w:rsidRPr="00E26CCD" w14:paraId="3CAC6DF1" w14:textId="77777777" w:rsidTr="00DF2DD8">
        <w:trPr>
          <w:trHeight w:val="283"/>
        </w:trPr>
        <w:tc>
          <w:tcPr>
            <w:tcW w:w="11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708D80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rtTerm60Club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955678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727D96" w14:textId="796AB94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48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48DCDF" w14:textId="3C7E22D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494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E611B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EF019A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ResPublic</w:t>
            </w:r>
            <w:proofErr w:type="spellEnd"/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151B8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CCAC54" w14:textId="06BD0AB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FC0082" w14:textId="53CB0CB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779C8C52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0293F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hideMark/>
          </w:tcPr>
          <w:p w14:paraId="03F417C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46419A24" w14:textId="260E83B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55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5DC33749" w14:textId="420A8BB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04</w:t>
            </w:r>
          </w:p>
        </w:tc>
        <w:tc>
          <w:tcPr>
            <w:tcW w:w="18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CCE0D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2E99D1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hideMark/>
          </w:tcPr>
          <w:p w14:paraId="173C696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noWrap/>
            <w:hideMark/>
          </w:tcPr>
          <w:p w14:paraId="03A54DEC" w14:textId="51C9FE7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93</w:t>
            </w:r>
          </w:p>
        </w:tc>
        <w:tc>
          <w:tcPr>
            <w:tcW w:w="388" w:type="pct"/>
            <w:tcBorders>
              <w:top w:val="nil"/>
            </w:tcBorders>
            <w:shd w:val="clear" w:color="auto" w:fill="auto"/>
            <w:noWrap/>
            <w:hideMark/>
          </w:tcPr>
          <w:p w14:paraId="77AB099C" w14:textId="6FC6107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3</w:t>
            </w:r>
          </w:p>
        </w:tc>
      </w:tr>
      <w:tr w:rsidR="0026559A" w:rsidRPr="00E26CCD" w14:paraId="3F92B726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C0204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24A3DCD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5C577C" w14:textId="76DC72A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1A95040B" w14:textId="3853CFB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7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61C8E539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730EA3A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13A8553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BDA1764" w14:textId="605C99E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95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8C02D32" w14:textId="3E82DB0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3</w:t>
            </w:r>
          </w:p>
        </w:tc>
      </w:tr>
      <w:tr w:rsidR="0026559A" w:rsidRPr="00E26CCD" w14:paraId="5200C6FA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88FA6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73FC2EB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C982953" w14:textId="6A55CA7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51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647613B7" w14:textId="20D4691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8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20DF4706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30B4681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140A8CC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3C6A3BF" w14:textId="2ECBDCC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1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684DC36" w14:textId="42656BE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1B625067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DE49F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24C8B78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35FA0F" w14:textId="0A2EE1C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5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08C6E286" w14:textId="2E7AC0C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321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50ECF6AF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2DC086C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4DFEFC5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4A22BDF0" w14:textId="049B39E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76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31DD8C76" w14:textId="65746AA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2</w:t>
            </w:r>
          </w:p>
        </w:tc>
      </w:tr>
      <w:tr w:rsidR="0026559A" w:rsidRPr="00E26CCD" w14:paraId="335406C8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B3487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69F0279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2CB430" w14:textId="4C2174F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52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7095C77" w14:textId="7C37A66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564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3D2D48ED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0D53842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58011CF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3DC0F8F0" w14:textId="2557815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0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F1AD46C" w14:textId="54E6662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2DF75C10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4EE7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shd w:val="clear" w:color="auto" w:fill="auto"/>
            <w:hideMark/>
          </w:tcPr>
          <w:p w14:paraId="218C18F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6A703F1" w14:textId="0EB5153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5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204EF537" w14:textId="1500B5A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80</w:t>
            </w:r>
          </w:p>
        </w:tc>
        <w:tc>
          <w:tcPr>
            <w:tcW w:w="183" w:type="pct"/>
            <w:shd w:val="clear" w:color="auto" w:fill="auto"/>
            <w:noWrap/>
            <w:vAlign w:val="bottom"/>
            <w:hideMark/>
          </w:tcPr>
          <w:p w14:paraId="10220F75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shd w:val="clear" w:color="auto" w:fill="auto"/>
            <w:vAlign w:val="center"/>
            <w:hideMark/>
          </w:tcPr>
          <w:p w14:paraId="05B7B22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shd w:val="clear" w:color="auto" w:fill="auto"/>
            <w:hideMark/>
          </w:tcPr>
          <w:p w14:paraId="73395F6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14" w:type="pct"/>
            <w:shd w:val="clear" w:color="auto" w:fill="auto"/>
            <w:noWrap/>
            <w:hideMark/>
          </w:tcPr>
          <w:p w14:paraId="7B0E9E5A" w14:textId="39C15E8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29</w:t>
            </w:r>
          </w:p>
        </w:tc>
        <w:tc>
          <w:tcPr>
            <w:tcW w:w="388" w:type="pct"/>
            <w:shd w:val="clear" w:color="auto" w:fill="auto"/>
            <w:noWrap/>
            <w:hideMark/>
          </w:tcPr>
          <w:p w14:paraId="7ADDE717" w14:textId="1967242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5EA83FD7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938B4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hideMark/>
          </w:tcPr>
          <w:p w14:paraId="08532F3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  <w:noWrap/>
            <w:hideMark/>
          </w:tcPr>
          <w:p w14:paraId="7A46ED3A" w14:textId="4ACD9C14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50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auto"/>
            <w:noWrap/>
            <w:hideMark/>
          </w:tcPr>
          <w:p w14:paraId="0E07B645" w14:textId="35EEEB1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522</w:t>
            </w:r>
          </w:p>
        </w:tc>
        <w:tc>
          <w:tcPr>
            <w:tcW w:w="18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E833A1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5F119B0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hideMark/>
          </w:tcPr>
          <w:p w14:paraId="417538D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noWrap/>
            <w:hideMark/>
          </w:tcPr>
          <w:p w14:paraId="4911FC53" w14:textId="15BB126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10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auto"/>
            <w:noWrap/>
            <w:hideMark/>
          </w:tcPr>
          <w:p w14:paraId="5209D7CA" w14:textId="3D08CE9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2BCA5AAD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604A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0E5E6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4965EC" w14:textId="3942FD9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60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D7DEE8" w14:textId="16E81F3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F51C2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0536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CC345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FFCD1C" w14:textId="1711238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50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6C822A" w14:textId="1A295C6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37EB83BB" w14:textId="77777777" w:rsidTr="00DF2DD8">
        <w:trPr>
          <w:trHeight w:val="283"/>
        </w:trPr>
        <w:tc>
          <w:tcPr>
            <w:tcW w:w="110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057B6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rt60Club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65B44F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712321" w14:textId="5233056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32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5D5E57" w14:textId="370A7609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8EFAB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0F5893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Members60Club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5C5D6F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Ávila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D5B514" w14:textId="04FDB26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67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907BD5" w14:textId="22E6AEB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4F03AF07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95F6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B3D83F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BEE72" w14:textId="792C390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59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77E34" w14:textId="70481DB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17538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AC78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4F4516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Burgos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345A4" w14:textId="66DF2388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F37607" w14:textId="0721A7F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9</w:t>
            </w:r>
          </w:p>
        </w:tc>
      </w:tr>
      <w:tr w:rsidR="0026559A" w:rsidRPr="00E26CCD" w14:paraId="5C9DC648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E7A2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8034FB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7D57BA" w14:textId="65A6D836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7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9B4C8B" w14:textId="36BA73D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43F66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90E9CD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166045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León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C221AD" w14:textId="28A3A6D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2C50A" w14:textId="16340FF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3</w:t>
            </w:r>
          </w:p>
        </w:tc>
      </w:tr>
      <w:tr w:rsidR="0026559A" w:rsidRPr="00E26CCD" w14:paraId="7FF0637F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C941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25A31B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310607" w14:textId="065C383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9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11343" w14:textId="1893DE1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CA737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77B376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2C7E7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Palencia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CC22C" w14:textId="52F6998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6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B1E022" w14:textId="53D35CD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9</w:t>
            </w:r>
          </w:p>
        </w:tc>
      </w:tr>
      <w:tr w:rsidR="0026559A" w:rsidRPr="00E26CCD" w14:paraId="43500A5B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5F59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F4BCF2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75D45" w14:textId="2A4EC61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6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1DFD5" w14:textId="70D19590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4B7F5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E21A1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70F56A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alamanca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7BC891" w14:textId="12F81D8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CA273D" w14:textId="2E726C9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79</w:t>
            </w:r>
          </w:p>
        </w:tc>
      </w:tr>
      <w:tr w:rsidR="0026559A" w:rsidRPr="00E26CCD" w14:paraId="37239313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A0B91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68AA79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C5E0A" w14:textId="5B8707A2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6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08E16" w14:textId="43E090F3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79D6A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FEA08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962588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govia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A1C84" w14:textId="5405F9AB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6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4AAA6" w14:textId="5A5BBA5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738525F7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E018A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C1DE97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926E72" w14:textId="5B66795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3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A3DAC3" w14:textId="5C7715D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C5264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C1A13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552A17C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Soria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9D81B" w14:textId="09C99A3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43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45747" w14:textId="7787A7A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</w:tr>
      <w:tr w:rsidR="0026559A" w:rsidRPr="00E26CCD" w14:paraId="00B8C0A7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E799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45AFE8F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4549F" w14:textId="565691A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7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8F12BC" w14:textId="202C647E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2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E67E6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74C5D5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D6701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lladolid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962766" w14:textId="4E5E3FC1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5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724B20" w14:textId="480AA23D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7</w:t>
            </w:r>
          </w:p>
        </w:tc>
      </w:tr>
      <w:tr w:rsidR="0026559A" w:rsidRPr="00E26CCD" w14:paraId="0B7C1CF3" w14:textId="77777777" w:rsidTr="00DF2DD8">
        <w:trPr>
          <w:trHeight w:val="283"/>
        </w:trPr>
        <w:tc>
          <w:tcPr>
            <w:tcW w:w="1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378B8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FB119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DDF478" w14:textId="7CE532D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685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F85EAF" w14:textId="53BD355A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&lt;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372B" w14:textId="77777777" w:rsidR="00E26CCD" w:rsidRPr="00E26CCD" w:rsidRDefault="00E26CCD" w:rsidP="00E26CC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322D10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0F77A62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Zamora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1EC497" w14:textId="5A1D124C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774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68972C" w14:textId="34B4EECF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</w:t>
            </w:r>
            <w:r w:rsidR="0026559A">
              <w:rPr>
                <w:rFonts w:eastAsia="Times New Roman" w:cs="Times New Roman"/>
                <w:sz w:val="20"/>
                <w:szCs w:val="20"/>
                <w:lang w:val="es-ES" w:eastAsia="es-ES"/>
              </w:rPr>
              <w:t>.</w:t>
            </w:r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2</w:t>
            </w:r>
          </w:p>
        </w:tc>
      </w:tr>
      <w:tr w:rsidR="00914AD3" w:rsidRPr="00E26CCD" w14:paraId="2D1E3DE1" w14:textId="77777777" w:rsidTr="00DF2DD8">
        <w:trPr>
          <w:trHeight w:val="283"/>
        </w:trPr>
        <w:tc>
          <w:tcPr>
            <w:tcW w:w="11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6F4A77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g.l</w:t>
            </w:r>
            <w:proofErr w:type="spellEnd"/>
            <w:r w:rsidRPr="00E26CCD">
              <w:rPr>
                <w:rFonts w:eastAsia="Times New Roman" w:cs="Times New Roman"/>
                <w:sz w:val="20"/>
                <w:szCs w:val="20"/>
                <w:lang w:val="es-ES" w:eastAsia="es-ES"/>
              </w:rPr>
              <w:t>. = 15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88918E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44E05F" w14:textId="7777777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606E54" w14:textId="7777777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759A34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A9A950" w14:textId="0FD79C62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D13589" w14:textId="77777777" w:rsidR="00E26CCD" w:rsidRPr="00E26CCD" w:rsidRDefault="00E26CCD" w:rsidP="00E26CC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FF8995" w14:textId="7777777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4DF78A" w14:textId="77777777" w:rsidR="00E26CCD" w:rsidRPr="00E26CCD" w:rsidRDefault="00E26CCD" w:rsidP="00E26CC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</w:tbl>
    <w:p w14:paraId="611AEDCA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12137C5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2657527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94C4B49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EF0FB80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DED1805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BBF4C56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4E054E2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D25538C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C02D57C" w14:textId="77777777" w:rsidR="003B3C40" w:rsidRPr="00F31E91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3C4D5A8" w14:textId="77777777" w:rsidR="003B3C40" w:rsidRPr="003B3C40" w:rsidRDefault="003B3C40" w:rsidP="0088513A">
      <w:pPr>
        <w:pStyle w:val="Prrafodelista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sectPr w:rsidR="003B3C40" w:rsidRPr="003B3C40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57DD0" w14:textId="77777777" w:rsidR="003D3DAB" w:rsidRPr="00F31E91" w:rsidRDefault="003D3DAB" w:rsidP="00117666">
      <w:pPr>
        <w:spacing w:after="0"/>
      </w:pPr>
      <w:r w:rsidRPr="00F31E91">
        <w:separator/>
      </w:r>
    </w:p>
  </w:endnote>
  <w:endnote w:type="continuationSeparator" w:id="0">
    <w:p w14:paraId="222492A0" w14:textId="77777777" w:rsidR="003D3DAB" w:rsidRPr="00F31E91" w:rsidRDefault="003D3DAB" w:rsidP="00117666">
      <w:pPr>
        <w:spacing w:after="0"/>
      </w:pPr>
      <w:r w:rsidRPr="00F31E9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2B795" w14:textId="6FFCD77F" w:rsidR="00686C9D" w:rsidRPr="00F31E91" w:rsidRDefault="0026559A">
    <w:pPr>
      <w:pStyle w:val="Piedepgina"/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51F3A64" wp14:editId="13EC6C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626299105" name="Cuadro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CC8846" w14:textId="77777777" w:rsidR="00686C9D" w:rsidRPr="00F31E91" w:rsidRDefault="00E9478D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31E91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F31E91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31E91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390E" w:rsidRPr="0034390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2</w:t>
                          </w:r>
                          <w:r w:rsidRPr="00F31E91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1F3A64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    <v:textbox style="mso-fit-shape-to-text:t">
                <w:txbxContent>
                  <w:p w14:paraId="56CC8846" w14:textId="77777777" w:rsidR="00686C9D" w:rsidRPr="00F31E91" w:rsidRDefault="00E9478D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31E91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F31E91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31E91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390E" w:rsidRPr="0034390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2</w:t>
                    </w:r>
                    <w:r w:rsidRPr="00F31E91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09D1C" w14:textId="10CE751D" w:rsidR="00686C9D" w:rsidRPr="00F31E91" w:rsidRDefault="0026559A">
    <w:pPr>
      <w:pStyle w:val="Piedepgina"/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A100430" wp14:editId="0601DE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65068774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3537D3" w14:textId="77777777" w:rsidR="00686C9D" w:rsidRPr="00F31E91" w:rsidRDefault="00E9478D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31E91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F31E91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31E91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390E" w:rsidRPr="0034390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F31E91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100430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7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0A3537D3" w14:textId="77777777" w:rsidR="00686C9D" w:rsidRPr="00F31E91" w:rsidRDefault="00E9478D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31E91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F31E91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31E91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390E" w:rsidRPr="0034390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F31E91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2C5AB" w14:textId="77777777" w:rsidR="003D3DAB" w:rsidRPr="00F31E91" w:rsidRDefault="003D3DAB" w:rsidP="00117666">
      <w:pPr>
        <w:spacing w:after="0"/>
      </w:pPr>
      <w:r w:rsidRPr="00F31E91">
        <w:separator/>
      </w:r>
    </w:p>
  </w:footnote>
  <w:footnote w:type="continuationSeparator" w:id="0">
    <w:p w14:paraId="4E0A7B67" w14:textId="77777777" w:rsidR="003D3DAB" w:rsidRPr="00F31E91" w:rsidRDefault="003D3DAB" w:rsidP="00117666">
      <w:pPr>
        <w:spacing w:after="0"/>
      </w:pPr>
      <w:r w:rsidRPr="00F31E9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9E0C6" w14:textId="77777777" w:rsidR="00686C9D" w:rsidRPr="00F31E91" w:rsidRDefault="005A1D84" w:rsidP="00A53000">
    <w:pPr>
      <w:pStyle w:val="Encabezado"/>
    </w:pPr>
    <w:r w:rsidRPr="00F31E91">
      <w:rPr>
        <w:noProof/>
        <w:color w:val="A6A6A6" w:themeColor="background1" w:themeShade="A6"/>
        <w:lang w:val="es-ES" w:eastAsia="es-ES"/>
      </w:rPr>
      <w:drawing>
        <wp:inline distT="0" distB="0" distL="0" distR="0" wp14:anchorId="537D9AED" wp14:editId="14AD48B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F31E91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3D30FB"/>
    <w:multiLevelType w:val="hybridMultilevel"/>
    <w:tmpl w:val="98DA8D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03937518">
    <w:abstractNumId w:val="0"/>
  </w:num>
  <w:num w:numId="2" w16cid:durableId="617685966">
    <w:abstractNumId w:val="14"/>
  </w:num>
  <w:num w:numId="3" w16cid:durableId="1312708671">
    <w:abstractNumId w:val="1"/>
  </w:num>
  <w:num w:numId="4" w16cid:durableId="551964582">
    <w:abstractNumId w:val="16"/>
  </w:num>
  <w:num w:numId="5" w16cid:durableId="12364332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2552684">
    <w:abstractNumId w:val="11"/>
  </w:num>
  <w:num w:numId="7" w16cid:durableId="1033772005">
    <w:abstractNumId w:val="9"/>
  </w:num>
  <w:num w:numId="8" w16cid:durableId="1736733583">
    <w:abstractNumId w:val="7"/>
  </w:num>
  <w:num w:numId="9" w16cid:durableId="2046828520">
    <w:abstractNumId w:val="10"/>
  </w:num>
  <w:num w:numId="10" w16cid:durableId="1838300023">
    <w:abstractNumId w:val="8"/>
  </w:num>
  <w:num w:numId="11" w16cid:durableId="96099569">
    <w:abstractNumId w:val="2"/>
  </w:num>
  <w:num w:numId="12" w16cid:durableId="1863858515">
    <w:abstractNumId w:val="18"/>
  </w:num>
  <w:num w:numId="13" w16cid:durableId="819617339">
    <w:abstractNumId w:val="13"/>
  </w:num>
  <w:num w:numId="14" w16cid:durableId="386800307">
    <w:abstractNumId w:val="5"/>
  </w:num>
  <w:num w:numId="15" w16cid:durableId="724570171">
    <w:abstractNumId w:val="12"/>
  </w:num>
  <w:num w:numId="16" w16cid:durableId="1811360721">
    <w:abstractNumId w:val="15"/>
  </w:num>
  <w:num w:numId="17" w16cid:durableId="6279750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90016996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91719055">
    <w:abstractNumId w:val="6"/>
  </w:num>
  <w:num w:numId="20" w16cid:durableId="738096499">
    <w:abstractNumId w:val="17"/>
  </w:num>
  <w:num w:numId="21" w16cid:durableId="1499467130">
    <w:abstractNumId w:val="3"/>
  </w:num>
  <w:num w:numId="22" w16cid:durableId="128256119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3694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791783670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56872819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5737072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55604684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61957835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5801528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52031421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804039486">
    <w:abstractNumId w:val="4"/>
  </w:num>
  <w:num w:numId="32" w16cid:durableId="2031562431">
    <w:abstractNumId w:val="5"/>
  </w:num>
  <w:num w:numId="33" w16cid:durableId="2052605059">
    <w:abstractNumId w:val="5"/>
  </w:num>
  <w:num w:numId="34" w16cid:durableId="599026428">
    <w:abstractNumId w:val="5"/>
  </w:num>
  <w:num w:numId="35" w16cid:durableId="966736103">
    <w:abstractNumId w:val="5"/>
  </w:num>
  <w:num w:numId="36" w16cid:durableId="16010478">
    <w:abstractNumId w:val="5"/>
  </w:num>
  <w:num w:numId="37" w16cid:durableId="16750649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354E"/>
    <w:rsid w:val="00015D7B"/>
    <w:rsid w:val="00016D74"/>
    <w:rsid w:val="0002273A"/>
    <w:rsid w:val="00024675"/>
    <w:rsid w:val="0002748C"/>
    <w:rsid w:val="000300C3"/>
    <w:rsid w:val="00031141"/>
    <w:rsid w:val="0003402E"/>
    <w:rsid w:val="00034304"/>
    <w:rsid w:val="00035434"/>
    <w:rsid w:val="00042A6A"/>
    <w:rsid w:val="000446D8"/>
    <w:rsid w:val="00045678"/>
    <w:rsid w:val="000458E4"/>
    <w:rsid w:val="0004724A"/>
    <w:rsid w:val="00050632"/>
    <w:rsid w:val="00051272"/>
    <w:rsid w:val="000567EB"/>
    <w:rsid w:val="00063D84"/>
    <w:rsid w:val="0006636D"/>
    <w:rsid w:val="00072867"/>
    <w:rsid w:val="00077D53"/>
    <w:rsid w:val="00081394"/>
    <w:rsid w:val="00096615"/>
    <w:rsid w:val="000B34BD"/>
    <w:rsid w:val="000C21D9"/>
    <w:rsid w:val="000C7E2A"/>
    <w:rsid w:val="000D42BD"/>
    <w:rsid w:val="000D4666"/>
    <w:rsid w:val="000F4CFB"/>
    <w:rsid w:val="000F5E59"/>
    <w:rsid w:val="0010174E"/>
    <w:rsid w:val="0010347C"/>
    <w:rsid w:val="00114144"/>
    <w:rsid w:val="0011519E"/>
    <w:rsid w:val="00116F58"/>
    <w:rsid w:val="00117666"/>
    <w:rsid w:val="001223A7"/>
    <w:rsid w:val="00134256"/>
    <w:rsid w:val="001364E8"/>
    <w:rsid w:val="00147395"/>
    <w:rsid w:val="0015207F"/>
    <w:rsid w:val="00152161"/>
    <w:rsid w:val="001552C9"/>
    <w:rsid w:val="00171D5E"/>
    <w:rsid w:val="00177D84"/>
    <w:rsid w:val="001825F0"/>
    <w:rsid w:val="001825FE"/>
    <w:rsid w:val="001964EF"/>
    <w:rsid w:val="00196DD7"/>
    <w:rsid w:val="001A6459"/>
    <w:rsid w:val="001B1A2C"/>
    <w:rsid w:val="001C3B10"/>
    <w:rsid w:val="001C790B"/>
    <w:rsid w:val="001C79BA"/>
    <w:rsid w:val="001D5C23"/>
    <w:rsid w:val="001E3413"/>
    <w:rsid w:val="001E4F08"/>
    <w:rsid w:val="001F4C07"/>
    <w:rsid w:val="001F60BA"/>
    <w:rsid w:val="00202F31"/>
    <w:rsid w:val="00206322"/>
    <w:rsid w:val="002142CF"/>
    <w:rsid w:val="00217BA1"/>
    <w:rsid w:val="00220AEA"/>
    <w:rsid w:val="00221E3C"/>
    <w:rsid w:val="00226954"/>
    <w:rsid w:val="002368CB"/>
    <w:rsid w:val="00245F8D"/>
    <w:rsid w:val="00255A74"/>
    <w:rsid w:val="002629A3"/>
    <w:rsid w:val="0026559A"/>
    <w:rsid w:val="00265660"/>
    <w:rsid w:val="002677A0"/>
    <w:rsid w:val="00267D18"/>
    <w:rsid w:val="00273136"/>
    <w:rsid w:val="002746E6"/>
    <w:rsid w:val="00274C67"/>
    <w:rsid w:val="0027541F"/>
    <w:rsid w:val="00280A60"/>
    <w:rsid w:val="00285A3A"/>
    <w:rsid w:val="00285C39"/>
    <w:rsid w:val="002868E2"/>
    <w:rsid w:val="002869C3"/>
    <w:rsid w:val="002936E4"/>
    <w:rsid w:val="0029670B"/>
    <w:rsid w:val="00296B88"/>
    <w:rsid w:val="002A260D"/>
    <w:rsid w:val="002B0F07"/>
    <w:rsid w:val="002B1A9C"/>
    <w:rsid w:val="002B2E3D"/>
    <w:rsid w:val="002C2DAE"/>
    <w:rsid w:val="002C5C7C"/>
    <w:rsid w:val="002C74CA"/>
    <w:rsid w:val="002E6511"/>
    <w:rsid w:val="002E6706"/>
    <w:rsid w:val="002F2D7B"/>
    <w:rsid w:val="002F744D"/>
    <w:rsid w:val="0030204E"/>
    <w:rsid w:val="00303DE6"/>
    <w:rsid w:val="00305A9B"/>
    <w:rsid w:val="00310124"/>
    <w:rsid w:val="00316779"/>
    <w:rsid w:val="00316B4A"/>
    <w:rsid w:val="00317BA3"/>
    <w:rsid w:val="00317DF7"/>
    <w:rsid w:val="00322306"/>
    <w:rsid w:val="003272AD"/>
    <w:rsid w:val="0034390E"/>
    <w:rsid w:val="00346A11"/>
    <w:rsid w:val="00347054"/>
    <w:rsid w:val="003544FB"/>
    <w:rsid w:val="003547E1"/>
    <w:rsid w:val="00365D63"/>
    <w:rsid w:val="0036793B"/>
    <w:rsid w:val="00370A28"/>
    <w:rsid w:val="00372682"/>
    <w:rsid w:val="00376CC5"/>
    <w:rsid w:val="003907AE"/>
    <w:rsid w:val="0039693B"/>
    <w:rsid w:val="0039697A"/>
    <w:rsid w:val="003A0521"/>
    <w:rsid w:val="003A5AFC"/>
    <w:rsid w:val="003B3C40"/>
    <w:rsid w:val="003C07D8"/>
    <w:rsid w:val="003C20E3"/>
    <w:rsid w:val="003D2F2D"/>
    <w:rsid w:val="003D3DAB"/>
    <w:rsid w:val="003E2D5E"/>
    <w:rsid w:val="003F0DF0"/>
    <w:rsid w:val="00401590"/>
    <w:rsid w:val="004060CF"/>
    <w:rsid w:val="00406DF5"/>
    <w:rsid w:val="004072E1"/>
    <w:rsid w:val="00414F4F"/>
    <w:rsid w:val="0041587D"/>
    <w:rsid w:val="00442910"/>
    <w:rsid w:val="00446E4C"/>
    <w:rsid w:val="004565AE"/>
    <w:rsid w:val="00461143"/>
    <w:rsid w:val="00461BFF"/>
    <w:rsid w:val="00463E3D"/>
    <w:rsid w:val="004645AE"/>
    <w:rsid w:val="00483B31"/>
    <w:rsid w:val="00487903"/>
    <w:rsid w:val="00496D0B"/>
    <w:rsid w:val="004A2022"/>
    <w:rsid w:val="004A3040"/>
    <w:rsid w:val="004A6870"/>
    <w:rsid w:val="004D3E33"/>
    <w:rsid w:val="004E2318"/>
    <w:rsid w:val="004F0352"/>
    <w:rsid w:val="005028A4"/>
    <w:rsid w:val="00510770"/>
    <w:rsid w:val="00511396"/>
    <w:rsid w:val="0052252B"/>
    <w:rsid w:val="005250F2"/>
    <w:rsid w:val="005354A3"/>
    <w:rsid w:val="005373CB"/>
    <w:rsid w:val="00553DBE"/>
    <w:rsid w:val="00570EA5"/>
    <w:rsid w:val="00590930"/>
    <w:rsid w:val="005A1D84"/>
    <w:rsid w:val="005A70EA"/>
    <w:rsid w:val="005C3963"/>
    <w:rsid w:val="005C3E94"/>
    <w:rsid w:val="005C54FF"/>
    <w:rsid w:val="005D1840"/>
    <w:rsid w:val="005D1959"/>
    <w:rsid w:val="005D35E4"/>
    <w:rsid w:val="005D7910"/>
    <w:rsid w:val="00614C68"/>
    <w:rsid w:val="00616888"/>
    <w:rsid w:val="006176BE"/>
    <w:rsid w:val="0062154F"/>
    <w:rsid w:val="00621694"/>
    <w:rsid w:val="00626026"/>
    <w:rsid w:val="00630574"/>
    <w:rsid w:val="00630C4C"/>
    <w:rsid w:val="00631A8C"/>
    <w:rsid w:val="00643003"/>
    <w:rsid w:val="00651CA2"/>
    <w:rsid w:val="00651E6B"/>
    <w:rsid w:val="00653CA0"/>
    <w:rsid w:val="00653D60"/>
    <w:rsid w:val="00660D05"/>
    <w:rsid w:val="00665209"/>
    <w:rsid w:val="00671D9A"/>
    <w:rsid w:val="006725CF"/>
    <w:rsid w:val="006729C2"/>
    <w:rsid w:val="00673949"/>
    <w:rsid w:val="00673952"/>
    <w:rsid w:val="00681059"/>
    <w:rsid w:val="00686C9D"/>
    <w:rsid w:val="00693A61"/>
    <w:rsid w:val="006B056D"/>
    <w:rsid w:val="006B22E5"/>
    <w:rsid w:val="006B2D5B"/>
    <w:rsid w:val="006B7D14"/>
    <w:rsid w:val="006C144C"/>
    <w:rsid w:val="006C186D"/>
    <w:rsid w:val="006C1B62"/>
    <w:rsid w:val="006C613B"/>
    <w:rsid w:val="006D5B93"/>
    <w:rsid w:val="006D7D5F"/>
    <w:rsid w:val="006E18DE"/>
    <w:rsid w:val="006E54C5"/>
    <w:rsid w:val="006E7607"/>
    <w:rsid w:val="00707F05"/>
    <w:rsid w:val="0071442E"/>
    <w:rsid w:val="00725A7D"/>
    <w:rsid w:val="00727093"/>
    <w:rsid w:val="0073085C"/>
    <w:rsid w:val="007423C5"/>
    <w:rsid w:val="00746505"/>
    <w:rsid w:val="00752FD1"/>
    <w:rsid w:val="007566EC"/>
    <w:rsid w:val="00760FA2"/>
    <w:rsid w:val="00771D4F"/>
    <w:rsid w:val="00790BB3"/>
    <w:rsid w:val="00792043"/>
    <w:rsid w:val="00794C6A"/>
    <w:rsid w:val="00797EDD"/>
    <w:rsid w:val="007A47BE"/>
    <w:rsid w:val="007A6C53"/>
    <w:rsid w:val="007B0322"/>
    <w:rsid w:val="007B3E4B"/>
    <w:rsid w:val="007C0E3F"/>
    <w:rsid w:val="007C206C"/>
    <w:rsid w:val="007C3618"/>
    <w:rsid w:val="007C5729"/>
    <w:rsid w:val="007C7420"/>
    <w:rsid w:val="007D104D"/>
    <w:rsid w:val="007D3373"/>
    <w:rsid w:val="007E3006"/>
    <w:rsid w:val="007E6424"/>
    <w:rsid w:val="0080368D"/>
    <w:rsid w:val="00806B1A"/>
    <w:rsid w:val="008111E4"/>
    <w:rsid w:val="0081301C"/>
    <w:rsid w:val="00817DD6"/>
    <w:rsid w:val="00824A35"/>
    <w:rsid w:val="00855AC2"/>
    <w:rsid w:val="00855DAA"/>
    <w:rsid w:val="008629A9"/>
    <w:rsid w:val="00863828"/>
    <w:rsid w:val="00883CF9"/>
    <w:rsid w:val="0088513A"/>
    <w:rsid w:val="00887ECB"/>
    <w:rsid w:val="00893C19"/>
    <w:rsid w:val="00895308"/>
    <w:rsid w:val="008A0240"/>
    <w:rsid w:val="008B4849"/>
    <w:rsid w:val="008B7E80"/>
    <w:rsid w:val="008C2C97"/>
    <w:rsid w:val="008D0854"/>
    <w:rsid w:val="008D0C3B"/>
    <w:rsid w:val="008D3DCB"/>
    <w:rsid w:val="008D4E4E"/>
    <w:rsid w:val="008D6C8D"/>
    <w:rsid w:val="008E1664"/>
    <w:rsid w:val="008E2B54"/>
    <w:rsid w:val="008E4404"/>
    <w:rsid w:val="008E58C7"/>
    <w:rsid w:val="008F5021"/>
    <w:rsid w:val="008F7826"/>
    <w:rsid w:val="00906D2A"/>
    <w:rsid w:val="00914AD3"/>
    <w:rsid w:val="00925007"/>
    <w:rsid w:val="009259F9"/>
    <w:rsid w:val="00931E8C"/>
    <w:rsid w:val="00941810"/>
    <w:rsid w:val="00943573"/>
    <w:rsid w:val="009471A3"/>
    <w:rsid w:val="00966469"/>
    <w:rsid w:val="00971B61"/>
    <w:rsid w:val="00980C31"/>
    <w:rsid w:val="009955FF"/>
    <w:rsid w:val="009A14CA"/>
    <w:rsid w:val="009A453C"/>
    <w:rsid w:val="009A48F6"/>
    <w:rsid w:val="009C18C0"/>
    <w:rsid w:val="009C6BCF"/>
    <w:rsid w:val="009D20F2"/>
    <w:rsid w:val="009D259D"/>
    <w:rsid w:val="009D5B43"/>
    <w:rsid w:val="009E2AE3"/>
    <w:rsid w:val="00A00487"/>
    <w:rsid w:val="00A02513"/>
    <w:rsid w:val="00A032ED"/>
    <w:rsid w:val="00A06B03"/>
    <w:rsid w:val="00A138F9"/>
    <w:rsid w:val="00A15912"/>
    <w:rsid w:val="00A353B4"/>
    <w:rsid w:val="00A41BFE"/>
    <w:rsid w:val="00A44637"/>
    <w:rsid w:val="00A45B70"/>
    <w:rsid w:val="00A50D9D"/>
    <w:rsid w:val="00A53000"/>
    <w:rsid w:val="00A545C6"/>
    <w:rsid w:val="00A57DBF"/>
    <w:rsid w:val="00A75660"/>
    <w:rsid w:val="00A75F87"/>
    <w:rsid w:val="00A8686E"/>
    <w:rsid w:val="00A95D8B"/>
    <w:rsid w:val="00AA5364"/>
    <w:rsid w:val="00AB5160"/>
    <w:rsid w:val="00AC0270"/>
    <w:rsid w:val="00AC339B"/>
    <w:rsid w:val="00AC3EA3"/>
    <w:rsid w:val="00AC792D"/>
    <w:rsid w:val="00AD33BC"/>
    <w:rsid w:val="00AE0002"/>
    <w:rsid w:val="00AE6899"/>
    <w:rsid w:val="00AF65F2"/>
    <w:rsid w:val="00B10CD7"/>
    <w:rsid w:val="00B469C7"/>
    <w:rsid w:val="00B5579E"/>
    <w:rsid w:val="00B56567"/>
    <w:rsid w:val="00B657B8"/>
    <w:rsid w:val="00B7390E"/>
    <w:rsid w:val="00B747C9"/>
    <w:rsid w:val="00B84920"/>
    <w:rsid w:val="00B8556A"/>
    <w:rsid w:val="00B92677"/>
    <w:rsid w:val="00B94AC8"/>
    <w:rsid w:val="00B9560D"/>
    <w:rsid w:val="00B96124"/>
    <w:rsid w:val="00B964AE"/>
    <w:rsid w:val="00BB41CE"/>
    <w:rsid w:val="00BB6949"/>
    <w:rsid w:val="00BC2864"/>
    <w:rsid w:val="00BC2D0A"/>
    <w:rsid w:val="00BC38E7"/>
    <w:rsid w:val="00BC3DDA"/>
    <w:rsid w:val="00BC6560"/>
    <w:rsid w:val="00BD2529"/>
    <w:rsid w:val="00BF60F3"/>
    <w:rsid w:val="00C00716"/>
    <w:rsid w:val="00C012A3"/>
    <w:rsid w:val="00C13680"/>
    <w:rsid w:val="00C16F19"/>
    <w:rsid w:val="00C30EB1"/>
    <w:rsid w:val="00C40D17"/>
    <w:rsid w:val="00C43B9D"/>
    <w:rsid w:val="00C45CE1"/>
    <w:rsid w:val="00C50FD2"/>
    <w:rsid w:val="00C52A7B"/>
    <w:rsid w:val="00C611F7"/>
    <w:rsid w:val="00C6324C"/>
    <w:rsid w:val="00C635BD"/>
    <w:rsid w:val="00C679AA"/>
    <w:rsid w:val="00C724CF"/>
    <w:rsid w:val="00C75972"/>
    <w:rsid w:val="00C82792"/>
    <w:rsid w:val="00C868FE"/>
    <w:rsid w:val="00C87CD7"/>
    <w:rsid w:val="00C948FD"/>
    <w:rsid w:val="00CA3320"/>
    <w:rsid w:val="00CB0F47"/>
    <w:rsid w:val="00CB2220"/>
    <w:rsid w:val="00CB43D5"/>
    <w:rsid w:val="00CB7BE7"/>
    <w:rsid w:val="00CC76F9"/>
    <w:rsid w:val="00CD066B"/>
    <w:rsid w:val="00CD3ECE"/>
    <w:rsid w:val="00CD46E2"/>
    <w:rsid w:val="00CE64CA"/>
    <w:rsid w:val="00CE7650"/>
    <w:rsid w:val="00D00D0B"/>
    <w:rsid w:val="00D04B69"/>
    <w:rsid w:val="00D13A03"/>
    <w:rsid w:val="00D17FBC"/>
    <w:rsid w:val="00D215B7"/>
    <w:rsid w:val="00D40420"/>
    <w:rsid w:val="00D404B7"/>
    <w:rsid w:val="00D52EBF"/>
    <w:rsid w:val="00D537FA"/>
    <w:rsid w:val="00D62926"/>
    <w:rsid w:val="00D76086"/>
    <w:rsid w:val="00D80D99"/>
    <w:rsid w:val="00D81260"/>
    <w:rsid w:val="00D848C4"/>
    <w:rsid w:val="00D900F4"/>
    <w:rsid w:val="00D9503C"/>
    <w:rsid w:val="00DA0005"/>
    <w:rsid w:val="00DA08BD"/>
    <w:rsid w:val="00DA2D08"/>
    <w:rsid w:val="00DC6740"/>
    <w:rsid w:val="00DD73EF"/>
    <w:rsid w:val="00DE23E8"/>
    <w:rsid w:val="00DE2C16"/>
    <w:rsid w:val="00DF06E9"/>
    <w:rsid w:val="00DF187F"/>
    <w:rsid w:val="00DF290B"/>
    <w:rsid w:val="00DF2DD8"/>
    <w:rsid w:val="00E0128B"/>
    <w:rsid w:val="00E11C78"/>
    <w:rsid w:val="00E26CCD"/>
    <w:rsid w:val="00E31CB0"/>
    <w:rsid w:val="00E33026"/>
    <w:rsid w:val="00E33230"/>
    <w:rsid w:val="00E348D4"/>
    <w:rsid w:val="00E358AB"/>
    <w:rsid w:val="00E4044E"/>
    <w:rsid w:val="00E4369B"/>
    <w:rsid w:val="00E64E17"/>
    <w:rsid w:val="00E852EA"/>
    <w:rsid w:val="00E92E59"/>
    <w:rsid w:val="00E94374"/>
    <w:rsid w:val="00E9478D"/>
    <w:rsid w:val="00EA0E37"/>
    <w:rsid w:val="00EA3D3C"/>
    <w:rsid w:val="00EA73CA"/>
    <w:rsid w:val="00EB0D2D"/>
    <w:rsid w:val="00EC5353"/>
    <w:rsid w:val="00EC7CC3"/>
    <w:rsid w:val="00EC7F60"/>
    <w:rsid w:val="00EE3B7A"/>
    <w:rsid w:val="00EE5A63"/>
    <w:rsid w:val="00EF6B02"/>
    <w:rsid w:val="00F254A4"/>
    <w:rsid w:val="00F31E91"/>
    <w:rsid w:val="00F46494"/>
    <w:rsid w:val="00F558AB"/>
    <w:rsid w:val="00F61D89"/>
    <w:rsid w:val="00F6573A"/>
    <w:rsid w:val="00F765CB"/>
    <w:rsid w:val="00F86ABB"/>
    <w:rsid w:val="00F86FC1"/>
    <w:rsid w:val="00F92045"/>
    <w:rsid w:val="00F97039"/>
    <w:rsid w:val="00FA56CD"/>
    <w:rsid w:val="00FB2893"/>
    <w:rsid w:val="00FC69CD"/>
    <w:rsid w:val="00FD3CB3"/>
    <w:rsid w:val="00FD7648"/>
    <w:rsid w:val="00FE2770"/>
    <w:rsid w:val="00FE4877"/>
    <w:rsid w:val="00FE77F9"/>
    <w:rsid w:val="00FF3384"/>
    <w:rsid w:val="00FF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F1F37A"/>
  <w15:docId w15:val="{850534AB-2BF7-44FB-9CDC-67C1DC394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Tablanormal21">
    <w:name w:val="Tabla normal 21"/>
    <w:basedOn w:val="Tablanormal"/>
    <w:uiPriority w:val="42"/>
    <w:rsid w:val="00E348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a">
    <w:name w:val="Bibliography"/>
    <w:basedOn w:val="Normal"/>
    <w:next w:val="Normal"/>
    <w:unhideWhenUsed/>
    <w:rsid w:val="00D848C4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character" w:styleId="Textodelmarcadordeposicin">
    <w:name w:val="Placeholder Text"/>
    <w:basedOn w:val="Fuentedeprrafopredeter"/>
    <w:uiPriority w:val="99"/>
    <w:semiHidden/>
    <w:rsid w:val="000506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CBA7F43-86DF-498F-8A7C-70A25E68D1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8</TotalTime>
  <Pages>2</Pages>
  <Words>492</Words>
  <Characters>2707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ría Concepción Vega Hernández</cp:lastModifiedBy>
  <cp:revision>4</cp:revision>
  <cp:lastPrinted>2013-10-03T12:51:00Z</cp:lastPrinted>
  <dcterms:created xsi:type="dcterms:W3CDTF">2023-10-19T19:37:00Z</dcterms:created>
  <dcterms:modified xsi:type="dcterms:W3CDTF">2023-10-20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